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24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Figure S2: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>Output of the Fourth Corner Analysis based on model type II,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>removing the link between site and environment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 xml:space="preserve">; thus,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>significan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 xml:space="preserve">ces result from the association between site and environment. Black fields represent significant positive relationships, grey fields significant negative relationships and white fields insignificant relationships. Significance levels are p = 0.05, based on 9999 randomizations. Abbreviations of traits and environmental variables as in Fig. S1, and additionally </w:t>
      </w:r>
      <w:r>
        <w:rPr>
          <w:rFonts w:cs="Times New Roman" w:ascii="Times New Roman" w:hAnsi="Times New Roman"/>
          <w:sz w:val="24"/>
        </w:rPr>
        <w:t>LM = Leaf margin entire, LP = Leaf pinnation, LH = Evergreen leaf habit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>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240" w:before="0" w:after="200"/>
        <w:ind w:left="720" w:hanging="72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drawing>
          <wp:inline distT="0" distB="0" distL="0" distR="0">
            <wp:extent cx="5942965" cy="5905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Arial" w:hAnsi="Lucida Grande;Arial" w:eastAsia="ヒラギノ角ゴ Pro W3;Thorndale Duospace WT J" w:cs="Lucida Grande;Arial"/>
      <w:color w:val="000000"/>
      <w:sz w:val="22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ヒラギノ角ゴ Pro W3;Thorndale Duospace WT J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Lucida Grande;Arial" w:hAnsi="Lucida Grande;Arial" w:eastAsia="ヒラギノ角ゴ Pro W3;Thorndale Duospace WT J" w:cs="Lucida Grande;Arial"/>
      <w:color w:val="000000"/>
      <w:sz w:val="20"/>
      <w:szCs w:val="20"/>
      <w:lang w:val="en-US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6:16:00Z</dcterms:created>
  <dc:creator>Wenzel</dc:creator>
  <dc:description/>
  <cp:keywords/>
  <dc:language>en-US</dc:language>
  <cp:lastModifiedBy>Helge Bruelheide</cp:lastModifiedBy>
  <dcterms:modified xsi:type="dcterms:W3CDTF">2012-03-27T16:24:00Z</dcterms:modified>
  <cp:revision>3</cp:revision>
  <dc:subject/>
  <dc:title/>
</cp:coreProperties>
</file>